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Additional File 1: </w:t>
      </w:r>
    </w:p>
    <w:p>
      <w:pPr>
        <w:pStyle w:val="Normal"/>
        <w:rPr>
          <w:b/>
          <w:b/>
        </w:rPr>
      </w:pPr>
      <w:r>
        <w:rPr>
          <w:b/>
        </w:rPr>
        <w:t>Basic description of the whole sample in the two phases of the study, of victims and of perpetrators of bullying behaviour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 xml:space="preserve">Table A1: </w:t>
      </w:r>
      <w:r>
        <w:rPr>
          <w:lang w:val="en-US"/>
        </w:rPr>
        <w:t>Sociodemographic characteristics of the whole sample in Phase 1 (n=5614) and Phase 2 (N=2431) of the study, of victims and of perpetrators of bullying behaviours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800"/>
        <w:gridCol w:w="1440"/>
        <w:gridCol w:w="1620"/>
      </w:tblGrid>
      <w:tr>
        <w:trPr>
          <w:trHeight w:val="670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mber (%) or Mean (SD)</w:t>
            </w:r>
          </w:p>
        </w:tc>
      </w:tr>
      <w:tr>
        <w:trPr>
          <w:trHeight w:val="67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hase 1 (n=56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hase 2 (N=24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icti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erpetrator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de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30 (4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84 (5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9</w:t>
            </w:r>
            <w:r>
              <w:rPr>
                <w:rFonts w:cs="Arial" w:ascii="Arial" w:hAnsi="Arial"/>
                <w:sz w:val="18"/>
                <w:szCs w:val="18"/>
              </w:rPr>
              <w:t xml:space="preserve">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42</w:t>
            </w:r>
            <w:r>
              <w:rPr>
                <w:rFonts w:cs="Arial" w:ascii="Arial" w:hAnsi="Arial"/>
                <w:sz w:val="18"/>
                <w:szCs w:val="18"/>
              </w:rPr>
              <w:t xml:space="preserve"> (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4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5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 (7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21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1 (4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2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1 (2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2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8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1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5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2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 (4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37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18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rent’s Family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arri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ther/ Missing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12 (8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2 (1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88%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86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2%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8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2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(8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9%)</w:t>
            </w:r>
          </w:p>
        </w:tc>
      </w:tr>
      <w:tr>
        <w:trPr>
          <w:trHeight w:val="143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97 (5.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 (1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 (15.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.60 (4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42.7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 (1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5 (14.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mber of brothers/sister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6 (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87 (5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5 (37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 (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7 (59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2 (32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 (5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3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 (5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 (38%)</w:t>
            </w:r>
          </w:p>
        </w:tc>
      </w:tr>
      <w:tr>
        <w:trPr>
          <w:trHeight w:val="214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Employm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ublic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rivate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lf-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tir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28 (3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3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9 (35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 (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0 (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4 (4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6 (3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1 (2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9 (3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7 (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 (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5 (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11 (22%)             15 (30%)     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7 (34%)      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(2%)      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2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(4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 (3%)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Employm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ublic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rivate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lf-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oks after Hous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79 (3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56 (1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1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20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4 (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 (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1 (2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6 (1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7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8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9 (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 (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1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2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2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4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Educational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Bas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Complet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chnological degre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 (1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9 (2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 (2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2 (1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4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3 (3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9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3 (2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34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23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2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23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23.5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Educational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Bas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Complet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chnological degre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4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6 (37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 (1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5 (2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8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5 (1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5 (37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3 (9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0 (2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2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2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1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23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23.5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inancial Difficulti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y littl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 lo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6 (3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8 (5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5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 (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8 (2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7 (5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8 (13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4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 (5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1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0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chool Performa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cell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y Goo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o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i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0 (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98 (3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35 (3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7 (1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9 (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1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2 (3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6 (2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4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3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37%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D: Standard Devi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7:09:00Z</dcterms:created>
  <dc:creator>user</dc:creator>
  <dc:description/>
  <cp:keywords/>
  <dc:language>en-US</dc:language>
  <cp:lastModifiedBy>user</cp:lastModifiedBy>
  <dcterms:modified xsi:type="dcterms:W3CDTF">2011-08-21T20:10:00Z</dcterms:modified>
  <cp:revision>11</cp:revision>
  <dc:subject/>
  <dc:title>Additional File 1</dc:title>
</cp:coreProperties>
</file>